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09CF08" w14:textId="7DE66EC2" w:rsidR="00B27105" w:rsidRPr="0098141F" w:rsidRDefault="00B27105" w:rsidP="00B27105">
      <w:pPr>
        <w:rPr>
          <w:szCs w:val="21"/>
        </w:rPr>
      </w:pPr>
      <w:r w:rsidRPr="0098141F">
        <w:rPr>
          <w:szCs w:val="21"/>
        </w:rPr>
        <w:t>Table Demographic and clinicopathologic characteristics of present study</w:t>
      </w:r>
    </w:p>
    <w:tbl>
      <w:tblPr>
        <w:tblW w:w="6320" w:type="dxa"/>
        <w:tblInd w:w="108" w:type="dxa"/>
        <w:tblLook w:val="04A0" w:firstRow="1" w:lastRow="0" w:firstColumn="1" w:lastColumn="0" w:noHBand="0" w:noVBand="1"/>
      </w:tblPr>
      <w:tblGrid>
        <w:gridCol w:w="2420"/>
        <w:gridCol w:w="1300"/>
        <w:gridCol w:w="1338"/>
        <w:gridCol w:w="1300"/>
      </w:tblGrid>
      <w:tr w:rsidR="0035581B" w14:paraId="3C23C4CD" w14:textId="77777777" w:rsidTr="0035581B">
        <w:trPr>
          <w:trHeight w:val="340"/>
        </w:trPr>
        <w:tc>
          <w:tcPr>
            <w:tcW w:w="2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B2BABB" w14:textId="77777777" w:rsidR="0035581B" w:rsidRDefault="0035581B">
            <w:pPr>
              <w:rPr>
                <w:rFonts w:eastAsia="DengXian"/>
                <w:color w:val="000000"/>
                <w:sz w:val="21"/>
                <w:szCs w:val="21"/>
              </w:rPr>
            </w:pPr>
            <w:bookmarkStart w:id="0" w:name="RANGE!A1"/>
            <w:r>
              <w:rPr>
                <w:rFonts w:eastAsia="DengXian"/>
                <w:color w:val="000000"/>
                <w:sz w:val="21"/>
                <w:szCs w:val="21"/>
              </w:rPr>
              <w:t>Baseline characteristic</w:t>
            </w:r>
            <w:bookmarkEnd w:id="0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B25A3F" w14:textId="77777777" w:rsidR="0035581B" w:rsidRDefault="0035581B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LAP(n=13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3CF336" w14:textId="77777777" w:rsidR="0035581B" w:rsidRDefault="0035581B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OPEN(n=13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4B2DAC" w14:textId="77777777" w:rsidR="0035581B" w:rsidRDefault="0035581B">
            <w:pPr>
              <w:jc w:val="center"/>
              <w:rPr>
                <w:rFonts w:eastAsia="DengXi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DengXian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value</w:t>
            </w:r>
          </w:p>
        </w:tc>
      </w:tr>
      <w:tr w:rsidR="0035581B" w14:paraId="37C37487" w14:textId="77777777" w:rsidTr="0035581B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1B17C" w14:textId="77777777" w:rsidR="0035581B" w:rsidRDefault="0035581B">
            <w:pPr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Gender(male/femal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2AC27" w14:textId="77777777" w:rsidR="0035581B" w:rsidRDefault="0035581B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5/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3204B" w14:textId="77777777" w:rsidR="0035581B" w:rsidRDefault="0035581B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4/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ACC11" w14:textId="77777777" w:rsidR="0035581B" w:rsidRDefault="0035581B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 xml:space="preserve">1.000 </w:t>
            </w:r>
          </w:p>
        </w:tc>
      </w:tr>
      <w:tr w:rsidR="0035581B" w14:paraId="0BA7430E" w14:textId="77777777" w:rsidTr="0035581B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A3C67" w14:textId="77777777" w:rsidR="0035581B" w:rsidRDefault="0035581B">
            <w:pPr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Age(year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C21B3" w14:textId="77777777" w:rsidR="0035581B" w:rsidRDefault="0035581B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56.15±12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5812E" w14:textId="77777777" w:rsidR="0035581B" w:rsidRDefault="0035581B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60.73±9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9A18C" w14:textId="77777777" w:rsidR="0035581B" w:rsidRDefault="0035581B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 xml:space="preserve">0.337 </w:t>
            </w:r>
          </w:p>
        </w:tc>
      </w:tr>
      <w:tr w:rsidR="0035581B" w14:paraId="348387D4" w14:textId="77777777" w:rsidTr="0035581B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41AF2" w14:textId="77777777" w:rsidR="0035581B" w:rsidRDefault="0035581B">
            <w:pPr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Tumor size(cm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A8BDB" w14:textId="77777777" w:rsidR="0035581B" w:rsidRDefault="0035581B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6(5-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43784" w14:textId="77777777" w:rsidR="0035581B" w:rsidRDefault="0035581B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6(5-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26617" w14:textId="77777777" w:rsidR="0035581B" w:rsidRDefault="0035581B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 xml:space="preserve">0.978 </w:t>
            </w:r>
          </w:p>
        </w:tc>
      </w:tr>
      <w:tr w:rsidR="0035581B" w14:paraId="2C745752" w14:textId="77777777" w:rsidTr="0035581B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E9314" w14:textId="77777777" w:rsidR="0035581B" w:rsidRDefault="0035581B">
            <w:pPr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Tumor lo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D2F8C" w14:textId="77777777" w:rsidR="0035581B" w:rsidRDefault="0035581B">
            <w:pPr>
              <w:jc w:val="center"/>
              <w:rPr>
                <w:rFonts w:ascii="宋体" w:eastAsia="宋体" w:hAnsi="宋体"/>
                <w:color w:val="000000"/>
                <w:sz w:val="21"/>
                <w:szCs w:val="21"/>
              </w:rPr>
            </w:pPr>
            <w:r>
              <w:rPr>
                <w:rFonts w:ascii="宋体" w:eastAsia="宋体" w:hAnsi="宋体" w:hint="eastAsia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5DA11" w14:textId="77777777" w:rsidR="0035581B" w:rsidRDefault="0035581B">
            <w:pPr>
              <w:jc w:val="center"/>
              <w:rPr>
                <w:rFonts w:ascii="宋体" w:eastAsia="宋体" w:hAnsi="宋体"/>
                <w:color w:val="000000"/>
                <w:sz w:val="21"/>
                <w:szCs w:val="21"/>
              </w:rPr>
            </w:pPr>
            <w:r>
              <w:rPr>
                <w:rFonts w:ascii="宋体" w:eastAsia="宋体" w:hAnsi="宋体" w:hint="eastAsia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B673D" w14:textId="77777777" w:rsidR="0035581B" w:rsidRDefault="0035581B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 xml:space="preserve">1.000 </w:t>
            </w:r>
          </w:p>
        </w:tc>
      </w:tr>
      <w:tr w:rsidR="0035581B" w14:paraId="14D9C25F" w14:textId="77777777" w:rsidTr="0035581B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6AC33" w14:textId="77777777" w:rsidR="0035581B" w:rsidRDefault="0035581B">
            <w:pPr>
              <w:ind w:firstLineChars="100" w:firstLine="210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Upp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8D7F9" w14:textId="77777777" w:rsidR="0035581B" w:rsidRDefault="0035581B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9(69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2552E" w14:textId="77777777" w:rsidR="0035581B" w:rsidRDefault="0035581B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9(69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AAADD" w14:textId="77777777" w:rsidR="0035581B" w:rsidRDefault="0035581B">
            <w:pPr>
              <w:jc w:val="center"/>
              <w:rPr>
                <w:rFonts w:ascii="宋体" w:eastAsia="宋体" w:hAnsi="宋体"/>
                <w:color w:val="000000"/>
                <w:sz w:val="21"/>
                <w:szCs w:val="21"/>
              </w:rPr>
            </w:pPr>
            <w:r>
              <w:rPr>
                <w:rFonts w:ascii="宋体" w:eastAsia="宋体" w:hAnsi="宋体" w:hint="eastAsia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35581B" w14:paraId="4F05508D" w14:textId="77777777" w:rsidTr="0035581B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26113" w14:textId="77777777" w:rsidR="0035581B" w:rsidRDefault="0035581B">
            <w:pPr>
              <w:ind w:firstLineChars="100" w:firstLine="210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Midd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2CFF9" w14:textId="77777777" w:rsidR="0035581B" w:rsidRDefault="0035581B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2(15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15488" w14:textId="77777777" w:rsidR="0035581B" w:rsidRDefault="0035581B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3(23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4B8E0" w14:textId="77777777" w:rsidR="0035581B" w:rsidRDefault="0035581B">
            <w:pPr>
              <w:jc w:val="center"/>
              <w:rPr>
                <w:rFonts w:ascii="宋体" w:eastAsia="宋体" w:hAnsi="宋体"/>
                <w:color w:val="000000"/>
                <w:sz w:val="21"/>
                <w:szCs w:val="21"/>
              </w:rPr>
            </w:pPr>
            <w:r>
              <w:rPr>
                <w:rFonts w:ascii="宋体" w:eastAsia="宋体" w:hAnsi="宋体" w:hint="eastAsia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35581B" w14:paraId="66B4EFA3" w14:textId="77777777" w:rsidTr="0035581B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00FB6" w14:textId="77777777" w:rsidR="0035581B" w:rsidRDefault="0035581B">
            <w:pPr>
              <w:ind w:firstLineChars="100" w:firstLine="210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Low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76E78" w14:textId="77777777" w:rsidR="0035581B" w:rsidRDefault="0035581B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2(15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5B1A9" w14:textId="77777777" w:rsidR="0035581B" w:rsidRDefault="0035581B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1(7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D5F7D" w14:textId="77777777" w:rsidR="0035581B" w:rsidRDefault="0035581B">
            <w:pPr>
              <w:jc w:val="center"/>
              <w:rPr>
                <w:rFonts w:ascii="宋体" w:eastAsia="宋体" w:hAnsi="宋体"/>
                <w:color w:val="000000"/>
                <w:sz w:val="21"/>
                <w:szCs w:val="21"/>
              </w:rPr>
            </w:pPr>
            <w:r>
              <w:rPr>
                <w:rFonts w:ascii="宋体" w:eastAsia="宋体" w:hAnsi="宋体" w:hint="eastAsia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35581B" w14:paraId="63D0C0F6" w14:textId="77777777" w:rsidTr="0035581B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A2704" w14:textId="77777777" w:rsidR="0035581B" w:rsidRDefault="0035581B">
            <w:pPr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Growth patter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7A663" w14:textId="77777777" w:rsidR="0035581B" w:rsidRDefault="0035581B">
            <w:pPr>
              <w:jc w:val="center"/>
              <w:rPr>
                <w:rFonts w:ascii="宋体" w:eastAsia="宋体" w:hAnsi="宋体"/>
                <w:color w:val="000000"/>
                <w:sz w:val="21"/>
                <w:szCs w:val="21"/>
              </w:rPr>
            </w:pPr>
            <w:r>
              <w:rPr>
                <w:rFonts w:ascii="宋体" w:eastAsia="宋体" w:hAnsi="宋体" w:hint="eastAsia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6E6F3" w14:textId="77777777" w:rsidR="0035581B" w:rsidRDefault="0035581B">
            <w:pPr>
              <w:jc w:val="center"/>
              <w:rPr>
                <w:rFonts w:ascii="宋体" w:eastAsia="宋体" w:hAnsi="宋体"/>
                <w:color w:val="000000"/>
                <w:sz w:val="21"/>
                <w:szCs w:val="21"/>
              </w:rPr>
            </w:pPr>
            <w:r>
              <w:rPr>
                <w:rFonts w:ascii="宋体" w:eastAsia="宋体" w:hAnsi="宋体" w:hint="eastAsia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6E0F3" w14:textId="77777777" w:rsidR="0035581B" w:rsidRDefault="0035581B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 xml:space="preserve">1.000 </w:t>
            </w:r>
          </w:p>
        </w:tc>
      </w:tr>
      <w:tr w:rsidR="0035581B" w14:paraId="0A388BC3" w14:textId="77777777" w:rsidTr="0035581B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792C7" w14:textId="77777777" w:rsidR="0035581B" w:rsidRDefault="0035581B">
            <w:pPr>
              <w:ind w:firstLineChars="100" w:firstLine="210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Intragastr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6CE56" w14:textId="77777777" w:rsidR="0035581B" w:rsidRDefault="0035581B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11(84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67E40" w14:textId="77777777" w:rsidR="0035581B" w:rsidRDefault="0035581B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10(90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64240" w14:textId="77777777" w:rsidR="0035581B" w:rsidRDefault="0035581B">
            <w:pPr>
              <w:jc w:val="center"/>
              <w:rPr>
                <w:rFonts w:ascii="宋体" w:eastAsia="宋体" w:hAnsi="宋体"/>
                <w:color w:val="000000"/>
                <w:sz w:val="21"/>
                <w:szCs w:val="21"/>
              </w:rPr>
            </w:pPr>
            <w:r>
              <w:rPr>
                <w:rFonts w:ascii="宋体" w:eastAsia="宋体" w:hAnsi="宋体" w:hint="eastAsia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35581B" w14:paraId="3107F082" w14:textId="77777777" w:rsidTr="0035581B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66AA4" w14:textId="77777777" w:rsidR="0035581B" w:rsidRDefault="0035581B">
            <w:pPr>
              <w:ind w:firstLineChars="100" w:firstLine="210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Extragastr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5F543" w14:textId="77777777" w:rsidR="0035581B" w:rsidRDefault="0035581B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2(15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EE375" w14:textId="77777777" w:rsidR="0035581B" w:rsidRDefault="0035581B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1(9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8CA5C" w14:textId="77777777" w:rsidR="0035581B" w:rsidRDefault="0035581B">
            <w:pPr>
              <w:jc w:val="center"/>
              <w:rPr>
                <w:rFonts w:ascii="宋体" w:eastAsia="宋体" w:hAnsi="宋体"/>
                <w:color w:val="000000"/>
                <w:sz w:val="21"/>
                <w:szCs w:val="21"/>
              </w:rPr>
            </w:pPr>
            <w:r>
              <w:rPr>
                <w:rFonts w:ascii="宋体" w:eastAsia="宋体" w:hAnsi="宋体" w:hint="eastAsia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35581B" w14:paraId="6589A319" w14:textId="77777777" w:rsidTr="0035581B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270D6" w14:textId="77777777" w:rsidR="0035581B" w:rsidRDefault="0035581B">
            <w:pPr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Mitotic ind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F91C4" w14:textId="77777777" w:rsidR="0035581B" w:rsidRDefault="0035581B">
            <w:pPr>
              <w:jc w:val="center"/>
              <w:rPr>
                <w:rFonts w:ascii="宋体" w:eastAsia="宋体" w:hAnsi="宋体"/>
                <w:color w:val="000000"/>
                <w:sz w:val="21"/>
                <w:szCs w:val="21"/>
              </w:rPr>
            </w:pPr>
            <w:r>
              <w:rPr>
                <w:rFonts w:ascii="宋体" w:eastAsia="宋体" w:hAnsi="宋体" w:hint="eastAsia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7E5BD" w14:textId="77777777" w:rsidR="0035581B" w:rsidRDefault="0035581B">
            <w:pPr>
              <w:jc w:val="center"/>
              <w:rPr>
                <w:rFonts w:ascii="宋体" w:eastAsia="宋体" w:hAnsi="宋体"/>
                <w:color w:val="000000"/>
                <w:sz w:val="21"/>
                <w:szCs w:val="21"/>
              </w:rPr>
            </w:pPr>
            <w:r>
              <w:rPr>
                <w:rFonts w:ascii="宋体" w:eastAsia="宋体" w:hAnsi="宋体" w:hint="eastAsia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5862F" w14:textId="77777777" w:rsidR="0035581B" w:rsidRDefault="0035581B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 xml:space="preserve">0.691 </w:t>
            </w:r>
          </w:p>
        </w:tc>
      </w:tr>
      <w:tr w:rsidR="0035581B" w14:paraId="2F37AD52" w14:textId="77777777" w:rsidTr="0035581B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2D0BE" w14:textId="77777777" w:rsidR="0035581B" w:rsidRDefault="0035581B">
            <w:pPr>
              <w:ind w:firstLineChars="100" w:firstLine="210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≤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F00FB" w14:textId="77777777" w:rsidR="0035581B" w:rsidRDefault="0035581B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6(46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5960C" w14:textId="77777777" w:rsidR="0035581B" w:rsidRDefault="0035581B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5(38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9FD50" w14:textId="77777777" w:rsidR="0035581B" w:rsidRDefault="0035581B">
            <w:pPr>
              <w:jc w:val="center"/>
              <w:rPr>
                <w:rFonts w:ascii="宋体" w:eastAsia="宋体" w:hAnsi="宋体"/>
                <w:color w:val="000000"/>
                <w:sz w:val="21"/>
                <w:szCs w:val="21"/>
              </w:rPr>
            </w:pPr>
            <w:r>
              <w:rPr>
                <w:rFonts w:ascii="宋体" w:eastAsia="宋体" w:hAnsi="宋体" w:hint="eastAsia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35581B" w14:paraId="77D7710F" w14:textId="77777777" w:rsidTr="0035581B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0F2AB" w14:textId="77777777" w:rsidR="0035581B" w:rsidRDefault="0035581B">
            <w:pPr>
              <w:ind w:firstLineChars="100" w:firstLine="210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&gt;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A2F5C" w14:textId="77777777" w:rsidR="0035581B" w:rsidRDefault="0035581B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7(53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7C0D4" w14:textId="77777777" w:rsidR="0035581B" w:rsidRDefault="0035581B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8(61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D47C7" w14:textId="77777777" w:rsidR="0035581B" w:rsidRDefault="0035581B">
            <w:pPr>
              <w:jc w:val="center"/>
              <w:rPr>
                <w:rFonts w:ascii="宋体" w:eastAsia="宋体" w:hAnsi="宋体"/>
                <w:color w:val="000000"/>
                <w:sz w:val="21"/>
                <w:szCs w:val="21"/>
              </w:rPr>
            </w:pPr>
            <w:r>
              <w:rPr>
                <w:rFonts w:ascii="宋体" w:eastAsia="宋体" w:hAnsi="宋体" w:hint="eastAsia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35581B" w14:paraId="415F5C43" w14:textId="77777777" w:rsidTr="0035581B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94F80" w14:textId="77777777" w:rsidR="0035581B" w:rsidRDefault="0035581B">
            <w:pPr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Risk classifi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BAF81" w14:textId="77777777" w:rsidR="0035581B" w:rsidRDefault="0035581B">
            <w:pPr>
              <w:jc w:val="center"/>
              <w:rPr>
                <w:rFonts w:ascii="宋体" w:eastAsia="宋体" w:hAnsi="宋体"/>
                <w:color w:val="000000"/>
                <w:sz w:val="21"/>
                <w:szCs w:val="21"/>
              </w:rPr>
            </w:pPr>
            <w:r>
              <w:rPr>
                <w:rFonts w:ascii="宋体" w:eastAsia="宋体" w:hAnsi="宋体" w:hint="eastAsia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89EB6" w14:textId="77777777" w:rsidR="0035581B" w:rsidRDefault="0035581B">
            <w:pPr>
              <w:jc w:val="center"/>
              <w:rPr>
                <w:rFonts w:ascii="宋体" w:eastAsia="宋体" w:hAnsi="宋体"/>
                <w:color w:val="000000"/>
                <w:sz w:val="21"/>
                <w:szCs w:val="21"/>
              </w:rPr>
            </w:pPr>
            <w:r>
              <w:rPr>
                <w:rFonts w:ascii="宋体" w:eastAsia="宋体" w:hAnsi="宋体" w:hint="eastAsia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D8476" w14:textId="77777777" w:rsidR="0035581B" w:rsidRDefault="0035581B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 xml:space="preserve">0.234 </w:t>
            </w:r>
          </w:p>
        </w:tc>
      </w:tr>
      <w:tr w:rsidR="0035581B" w14:paraId="48D8A261" w14:textId="77777777" w:rsidTr="0035581B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3556E" w14:textId="77777777" w:rsidR="0035581B" w:rsidRDefault="0035581B">
            <w:pPr>
              <w:ind w:firstLineChars="100" w:firstLine="210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Intermedi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0FD55" w14:textId="77777777" w:rsidR="0035581B" w:rsidRDefault="0035581B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7(53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36B56" w14:textId="77777777" w:rsidR="0035581B" w:rsidRDefault="0035581B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4(30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9C1B3" w14:textId="77777777" w:rsidR="0035581B" w:rsidRDefault="0035581B">
            <w:pPr>
              <w:jc w:val="center"/>
              <w:rPr>
                <w:rFonts w:ascii="宋体" w:eastAsia="宋体" w:hAnsi="宋体"/>
                <w:color w:val="000000"/>
                <w:sz w:val="21"/>
                <w:szCs w:val="21"/>
              </w:rPr>
            </w:pPr>
            <w:r>
              <w:rPr>
                <w:rFonts w:ascii="宋体" w:eastAsia="宋体" w:hAnsi="宋体" w:hint="eastAsia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35581B" w14:paraId="0AAE23D6" w14:textId="77777777" w:rsidTr="0035581B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A3F7A" w14:textId="77777777" w:rsidR="0035581B" w:rsidRDefault="0035581B">
            <w:pPr>
              <w:ind w:firstLineChars="100" w:firstLine="210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Hi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1F5CE" w14:textId="77777777" w:rsidR="0035581B" w:rsidRDefault="0035581B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6(46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F8215" w14:textId="77777777" w:rsidR="0035581B" w:rsidRDefault="0035581B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9(69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E137B" w14:textId="77777777" w:rsidR="0035581B" w:rsidRDefault="0035581B">
            <w:pPr>
              <w:jc w:val="center"/>
              <w:rPr>
                <w:rFonts w:ascii="宋体" w:eastAsia="宋体" w:hAnsi="宋体"/>
                <w:color w:val="000000"/>
                <w:sz w:val="21"/>
                <w:szCs w:val="21"/>
              </w:rPr>
            </w:pPr>
            <w:r>
              <w:rPr>
                <w:rFonts w:ascii="宋体" w:eastAsia="宋体" w:hAnsi="宋体" w:hint="eastAsia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35581B" w14:paraId="604796A7" w14:textId="77777777" w:rsidTr="0035581B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18D86" w14:textId="77777777" w:rsidR="0035581B" w:rsidRDefault="0035581B">
            <w:pPr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CD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F4424" w14:textId="77777777" w:rsidR="0035581B" w:rsidRDefault="0035581B">
            <w:pPr>
              <w:jc w:val="center"/>
              <w:rPr>
                <w:rFonts w:ascii="宋体" w:eastAsia="宋体" w:hAnsi="宋体"/>
                <w:color w:val="000000"/>
                <w:sz w:val="21"/>
                <w:szCs w:val="21"/>
              </w:rPr>
            </w:pPr>
            <w:r>
              <w:rPr>
                <w:rFonts w:ascii="宋体" w:eastAsia="宋体" w:hAnsi="宋体" w:hint="eastAsia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5F997" w14:textId="77777777" w:rsidR="0035581B" w:rsidRDefault="0035581B">
            <w:pPr>
              <w:jc w:val="center"/>
              <w:rPr>
                <w:rFonts w:ascii="宋体" w:eastAsia="宋体" w:hAnsi="宋体"/>
                <w:color w:val="000000"/>
                <w:sz w:val="21"/>
                <w:szCs w:val="21"/>
              </w:rPr>
            </w:pPr>
            <w:r>
              <w:rPr>
                <w:rFonts w:ascii="宋体" w:eastAsia="宋体" w:hAnsi="宋体" w:hint="eastAsia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4C789" w14:textId="77777777" w:rsidR="0035581B" w:rsidRDefault="0035581B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 xml:space="preserve">1.000 </w:t>
            </w:r>
          </w:p>
        </w:tc>
      </w:tr>
      <w:tr w:rsidR="0035581B" w14:paraId="33799DB6" w14:textId="77777777" w:rsidTr="0035581B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B743D" w14:textId="77777777" w:rsidR="0035581B" w:rsidRDefault="0035581B">
            <w:pPr>
              <w:ind w:firstLineChars="100" w:firstLine="210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70D64" w14:textId="77777777" w:rsidR="0035581B" w:rsidRDefault="0035581B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(0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9AF3E" w14:textId="77777777" w:rsidR="0035581B" w:rsidRDefault="0035581B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1(7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47F03" w14:textId="77777777" w:rsidR="0035581B" w:rsidRDefault="0035581B">
            <w:pPr>
              <w:jc w:val="center"/>
              <w:rPr>
                <w:rFonts w:ascii="宋体" w:eastAsia="宋体" w:hAnsi="宋体"/>
                <w:color w:val="000000"/>
                <w:sz w:val="21"/>
                <w:szCs w:val="21"/>
              </w:rPr>
            </w:pPr>
            <w:r>
              <w:rPr>
                <w:rFonts w:ascii="宋体" w:eastAsia="宋体" w:hAnsi="宋体" w:hint="eastAsia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35581B" w14:paraId="0E12BAEB" w14:textId="77777777" w:rsidTr="0035581B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42043" w14:textId="77777777" w:rsidR="0035581B" w:rsidRDefault="0035581B">
            <w:pPr>
              <w:ind w:firstLineChars="100" w:firstLine="210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69FAD" w14:textId="77777777" w:rsidR="0035581B" w:rsidRDefault="0035581B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13(100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89AEB" w14:textId="77777777" w:rsidR="0035581B" w:rsidRDefault="0035581B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12(92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C18DE" w14:textId="77777777" w:rsidR="0035581B" w:rsidRDefault="0035581B">
            <w:pPr>
              <w:jc w:val="center"/>
              <w:rPr>
                <w:rFonts w:ascii="宋体" w:eastAsia="宋体" w:hAnsi="宋体"/>
                <w:color w:val="000000"/>
                <w:sz w:val="21"/>
                <w:szCs w:val="21"/>
              </w:rPr>
            </w:pPr>
            <w:r>
              <w:rPr>
                <w:rFonts w:ascii="宋体" w:eastAsia="宋体" w:hAnsi="宋体" w:hint="eastAsia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35581B" w14:paraId="1B8C8F0D" w14:textId="77777777" w:rsidTr="0035581B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97AAC" w14:textId="77777777" w:rsidR="0035581B" w:rsidRDefault="0035581B">
            <w:pPr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CD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40641" w14:textId="77777777" w:rsidR="0035581B" w:rsidRDefault="0035581B">
            <w:pPr>
              <w:jc w:val="center"/>
              <w:rPr>
                <w:rFonts w:ascii="宋体" w:eastAsia="宋体" w:hAnsi="宋体"/>
                <w:color w:val="000000"/>
                <w:sz w:val="21"/>
                <w:szCs w:val="21"/>
              </w:rPr>
            </w:pPr>
            <w:r>
              <w:rPr>
                <w:rFonts w:ascii="宋体" w:eastAsia="宋体" w:hAnsi="宋体" w:hint="eastAsia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0C980" w14:textId="77777777" w:rsidR="0035581B" w:rsidRDefault="0035581B">
            <w:pPr>
              <w:jc w:val="center"/>
              <w:rPr>
                <w:rFonts w:ascii="宋体" w:eastAsia="宋体" w:hAnsi="宋体"/>
                <w:color w:val="000000"/>
                <w:sz w:val="21"/>
                <w:szCs w:val="21"/>
              </w:rPr>
            </w:pPr>
            <w:r>
              <w:rPr>
                <w:rFonts w:ascii="宋体" w:eastAsia="宋体" w:hAnsi="宋体" w:hint="eastAsia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EFDD4" w14:textId="77777777" w:rsidR="0035581B" w:rsidRDefault="0035581B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 xml:space="preserve">0.480 </w:t>
            </w:r>
          </w:p>
        </w:tc>
      </w:tr>
      <w:tr w:rsidR="0035581B" w14:paraId="0D9B50EC" w14:textId="77777777" w:rsidTr="0035581B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8A1E3" w14:textId="77777777" w:rsidR="0035581B" w:rsidRDefault="0035581B">
            <w:pPr>
              <w:ind w:firstLineChars="100" w:firstLine="210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77C33" w14:textId="77777777" w:rsidR="0035581B" w:rsidRDefault="0035581B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(0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47863" w14:textId="77777777" w:rsidR="0035581B" w:rsidRDefault="0035581B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2(15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B28DC" w14:textId="77777777" w:rsidR="0035581B" w:rsidRDefault="0035581B">
            <w:pPr>
              <w:jc w:val="center"/>
              <w:rPr>
                <w:rFonts w:ascii="宋体" w:eastAsia="宋体" w:hAnsi="宋体"/>
                <w:color w:val="000000"/>
                <w:sz w:val="21"/>
                <w:szCs w:val="21"/>
              </w:rPr>
            </w:pPr>
            <w:r>
              <w:rPr>
                <w:rFonts w:ascii="宋体" w:eastAsia="宋体" w:hAnsi="宋体" w:hint="eastAsia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35581B" w14:paraId="32806B93" w14:textId="77777777" w:rsidTr="0035581B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C2EC6" w14:textId="77777777" w:rsidR="0035581B" w:rsidRDefault="0035581B">
            <w:pPr>
              <w:ind w:firstLineChars="100" w:firstLine="210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B2EE2" w14:textId="77777777" w:rsidR="0035581B" w:rsidRDefault="0035581B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13(100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25C7C" w14:textId="77777777" w:rsidR="0035581B" w:rsidRDefault="0035581B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11(84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2C65C" w14:textId="77777777" w:rsidR="0035581B" w:rsidRDefault="0035581B">
            <w:pPr>
              <w:jc w:val="center"/>
              <w:rPr>
                <w:rFonts w:ascii="宋体" w:eastAsia="宋体" w:hAnsi="宋体"/>
                <w:color w:val="000000"/>
                <w:sz w:val="21"/>
                <w:szCs w:val="21"/>
              </w:rPr>
            </w:pPr>
            <w:r>
              <w:rPr>
                <w:rFonts w:ascii="宋体" w:eastAsia="宋体" w:hAnsi="宋体" w:hint="eastAsia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35581B" w:rsidRPr="00FA49A4" w14:paraId="2195B0DF" w14:textId="77777777" w:rsidTr="0035581B">
        <w:trPr>
          <w:trHeight w:val="320"/>
        </w:trPr>
        <w:tc>
          <w:tcPr>
            <w:tcW w:w="3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BAA11" w14:textId="2EFFAFE2" w:rsidR="0035581B" w:rsidRPr="00FA49A4" w:rsidRDefault="0035581B">
            <w:pPr>
              <w:rPr>
                <w:rFonts w:eastAsia="DengXian"/>
                <w:color w:val="000000"/>
                <w:sz w:val="22"/>
                <w:szCs w:val="22"/>
              </w:rPr>
            </w:pPr>
            <w:bookmarkStart w:id="1" w:name="OLE_LINK107"/>
            <w:bookmarkStart w:id="2" w:name="OLE_LINK108"/>
            <w:r w:rsidRPr="00FA49A4">
              <w:rPr>
                <w:rFonts w:eastAsia="DengXian"/>
                <w:color w:val="000000"/>
                <w:sz w:val="22"/>
                <w:szCs w:val="22"/>
              </w:rPr>
              <w:t>A</w:t>
            </w:r>
            <w:r w:rsidR="005D2A65" w:rsidRPr="00FA49A4">
              <w:rPr>
                <w:rFonts w:eastAsia="DengXian" w:hint="eastAsia"/>
                <w:color w:val="000000"/>
                <w:sz w:val="22"/>
                <w:szCs w:val="22"/>
              </w:rPr>
              <w:t>d</w:t>
            </w:r>
            <w:r w:rsidRPr="00FA49A4">
              <w:rPr>
                <w:rFonts w:eastAsia="DengXian"/>
                <w:color w:val="000000"/>
                <w:sz w:val="22"/>
                <w:szCs w:val="22"/>
              </w:rPr>
              <w:t>juvant imatinib treatment</w:t>
            </w:r>
            <w:bookmarkEnd w:id="1"/>
            <w:bookmarkEnd w:id="2"/>
            <w:r w:rsidRPr="00FA49A4">
              <w:rPr>
                <w:rFonts w:eastAsia="DengXi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80279" w14:textId="77777777" w:rsidR="0035581B" w:rsidRPr="00FA49A4" w:rsidRDefault="0035581B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FA49A4">
              <w:rPr>
                <w:rFonts w:eastAsia="DengXi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3D3EB" w14:textId="77777777" w:rsidR="0035581B" w:rsidRPr="00FA49A4" w:rsidRDefault="0035581B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FA49A4">
              <w:rPr>
                <w:rFonts w:eastAsia="DengXian"/>
                <w:color w:val="000000"/>
                <w:sz w:val="21"/>
                <w:szCs w:val="21"/>
              </w:rPr>
              <w:t xml:space="preserve">0.234 </w:t>
            </w:r>
          </w:p>
        </w:tc>
      </w:tr>
      <w:tr w:rsidR="0035581B" w:rsidRPr="00FA49A4" w14:paraId="1BCD8A2B" w14:textId="77777777" w:rsidTr="0035581B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F0DF7" w14:textId="77777777" w:rsidR="0035581B" w:rsidRPr="00FA49A4" w:rsidRDefault="0035581B">
            <w:pPr>
              <w:rPr>
                <w:rFonts w:eastAsia="DengXian"/>
                <w:color w:val="000000"/>
                <w:sz w:val="22"/>
                <w:szCs w:val="22"/>
              </w:rPr>
            </w:pPr>
            <w:bookmarkStart w:id="3" w:name="RANGE!A25"/>
            <w:r w:rsidRPr="00FA49A4">
              <w:rPr>
                <w:rFonts w:eastAsia="DengXian"/>
                <w:color w:val="000000"/>
                <w:sz w:val="22"/>
                <w:szCs w:val="22"/>
              </w:rPr>
              <w:t xml:space="preserve">   No</w:t>
            </w:r>
            <w:bookmarkEnd w:id="3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783FE" w14:textId="77777777" w:rsidR="0035581B" w:rsidRPr="00FA49A4" w:rsidRDefault="0035581B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FA49A4">
              <w:rPr>
                <w:rFonts w:eastAsia="DengXian"/>
                <w:color w:val="000000"/>
                <w:sz w:val="21"/>
                <w:szCs w:val="21"/>
              </w:rPr>
              <w:t>7(53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F50C9" w14:textId="77777777" w:rsidR="0035581B" w:rsidRPr="00FA49A4" w:rsidRDefault="0035581B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FA49A4">
              <w:rPr>
                <w:rFonts w:eastAsia="DengXian"/>
                <w:color w:val="000000"/>
                <w:sz w:val="21"/>
                <w:szCs w:val="21"/>
              </w:rPr>
              <w:t>9(69.2%)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0DAFA9F" w14:textId="77777777" w:rsidR="0035581B" w:rsidRPr="00FA49A4" w:rsidRDefault="0035581B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FA49A4">
              <w:rPr>
                <w:rFonts w:eastAsia="DengXi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35581B" w:rsidRPr="00FA49A4" w14:paraId="394F0862" w14:textId="77777777" w:rsidTr="0035581B">
        <w:trPr>
          <w:trHeight w:val="340"/>
        </w:trPr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3A5662" w14:textId="77777777" w:rsidR="0035581B" w:rsidRPr="00FA49A4" w:rsidRDefault="0035581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A49A4">
              <w:rPr>
                <w:rFonts w:eastAsia="DengXian"/>
                <w:color w:val="000000"/>
                <w:sz w:val="20"/>
                <w:szCs w:val="20"/>
              </w:rPr>
              <w:t xml:space="preserve">   Post-oper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10C15F" w14:textId="77777777" w:rsidR="0035581B" w:rsidRPr="00FA49A4" w:rsidRDefault="0035581B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FA49A4">
              <w:rPr>
                <w:rFonts w:eastAsia="DengXian"/>
                <w:color w:val="000000"/>
                <w:sz w:val="21"/>
                <w:szCs w:val="21"/>
              </w:rPr>
              <w:t>6(46.2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D73633" w14:textId="77777777" w:rsidR="0035581B" w:rsidRPr="00FA49A4" w:rsidRDefault="0035581B">
            <w:pPr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FA49A4">
              <w:rPr>
                <w:rFonts w:eastAsia="DengXian"/>
                <w:color w:val="000000"/>
                <w:sz w:val="21"/>
                <w:szCs w:val="21"/>
              </w:rPr>
              <w:t>4(30.8%)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471074" w14:textId="77777777" w:rsidR="0035581B" w:rsidRPr="00FA49A4" w:rsidRDefault="0035581B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</w:tr>
    </w:tbl>
    <w:p w14:paraId="7CE2E631" w14:textId="77777777" w:rsidR="00B27105" w:rsidRPr="0098141F" w:rsidRDefault="00B27105" w:rsidP="00B27105">
      <w:pPr>
        <w:autoSpaceDE w:val="0"/>
        <w:autoSpaceDN w:val="0"/>
        <w:adjustRightInd w:val="0"/>
        <w:rPr>
          <w:szCs w:val="21"/>
        </w:rPr>
      </w:pPr>
      <w:r w:rsidRPr="00FA49A4">
        <w:rPr>
          <w:rFonts w:hint="eastAsia"/>
          <w:szCs w:val="21"/>
        </w:rPr>
        <w:t xml:space="preserve">LAP: </w:t>
      </w:r>
      <w:r w:rsidRPr="00FA49A4">
        <w:rPr>
          <w:szCs w:val="21"/>
        </w:rPr>
        <w:t>laparoscopic</w:t>
      </w:r>
      <w:r w:rsidRPr="00FA49A4">
        <w:rPr>
          <w:rFonts w:hint="eastAsia"/>
          <w:szCs w:val="21"/>
        </w:rPr>
        <w:t xml:space="preserve"> resection</w:t>
      </w:r>
      <w:r w:rsidRPr="00FA49A4">
        <w:rPr>
          <w:szCs w:val="21"/>
        </w:rPr>
        <w:t xml:space="preserve">, </w:t>
      </w:r>
      <w:r w:rsidRPr="00FA49A4">
        <w:rPr>
          <w:rFonts w:hint="eastAsia"/>
          <w:szCs w:val="21"/>
        </w:rPr>
        <w:t xml:space="preserve">OPEN: open </w:t>
      </w:r>
      <w:r w:rsidRPr="00FA49A4">
        <w:rPr>
          <w:szCs w:val="21"/>
        </w:rPr>
        <w:t>resection</w:t>
      </w:r>
    </w:p>
    <w:p w14:paraId="27A5F165" w14:textId="519B5323" w:rsidR="00B27105" w:rsidRPr="0098141F" w:rsidRDefault="00841D73" w:rsidP="00B27105">
      <w:pPr>
        <w:autoSpaceDE w:val="0"/>
        <w:autoSpaceDN w:val="0"/>
        <w:adjustRightInd w:val="0"/>
        <w:rPr>
          <w:szCs w:val="21"/>
        </w:rPr>
      </w:pPr>
      <w:r w:rsidRPr="00FA49A4">
        <w:rPr>
          <w:sz w:val="20"/>
          <w:szCs w:val="20"/>
        </w:rPr>
        <w:t xml:space="preserve">Numerical variables are </w:t>
      </w:r>
      <w:r w:rsidRPr="00FA49A4">
        <w:rPr>
          <w:rFonts w:hint="eastAsia"/>
          <w:sz w:val="20"/>
          <w:szCs w:val="20"/>
        </w:rPr>
        <w:t>indicated</w:t>
      </w:r>
      <w:r w:rsidRPr="00FA49A4">
        <w:rPr>
          <w:sz w:val="20"/>
          <w:szCs w:val="20"/>
        </w:rPr>
        <w:t xml:space="preserve"> as the means±SD or the median</w:t>
      </w:r>
      <w:r w:rsidRPr="00FA49A4">
        <w:rPr>
          <w:rFonts w:hint="eastAsia"/>
          <w:sz w:val="20"/>
          <w:szCs w:val="20"/>
        </w:rPr>
        <w:t xml:space="preserve"> </w:t>
      </w:r>
      <w:r w:rsidRPr="00FA49A4">
        <w:rPr>
          <w:sz w:val="20"/>
          <w:szCs w:val="20"/>
        </w:rPr>
        <w:t>(range)</w:t>
      </w:r>
    </w:p>
    <w:tbl>
      <w:tblPr>
        <w:tblpPr w:leftFromText="180" w:rightFromText="180" w:horzAnchor="margin" w:tblpY="550"/>
        <w:tblW w:w="7779" w:type="dxa"/>
        <w:tblLook w:val="04A0" w:firstRow="1" w:lastRow="0" w:firstColumn="1" w:lastColumn="0" w:noHBand="0" w:noVBand="1"/>
      </w:tblPr>
      <w:tblGrid>
        <w:gridCol w:w="3559"/>
        <w:gridCol w:w="1668"/>
        <w:gridCol w:w="1668"/>
        <w:gridCol w:w="1080"/>
      </w:tblGrid>
      <w:tr w:rsidR="009C0AFA" w:rsidRPr="0098141F" w14:paraId="6B91FA7B" w14:textId="77777777" w:rsidTr="00D75BF1">
        <w:trPr>
          <w:trHeight w:val="270"/>
        </w:trPr>
        <w:tc>
          <w:tcPr>
            <w:tcW w:w="3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414643" w14:textId="77777777" w:rsidR="009C0AFA" w:rsidRPr="0098141F" w:rsidRDefault="009C0AFA" w:rsidP="00D75BF1">
            <w:pPr>
              <w:rPr>
                <w:rFonts w:eastAsia="宋体"/>
                <w:color w:val="000000"/>
                <w:szCs w:val="21"/>
              </w:rPr>
            </w:pPr>
            <w:r>
              <w:rPr>
                <w:rFonts w:eastAsia="宋体"/>
                <w:color w:val="000000"/>
                <w:szCs w:val="21"/>
              </w:rPr>
              <w:lastRenderedPageBreak/>
              <w:t>S</w:t>
            </w:r>
            <w:r w:rsidRPr="0098141F">
              <w:rPr>
                <w:rFonts w:eastAsia="宋体"/>
                <w:color w:val="000000"/>
                <w:szCs w:val="21"/>
              </w:rPr>
              <w:t>urgical outcome characteristic</w:t>
            </w:r>
            <w:r>
              <w:rPr>
                <w:rFonts w:eastAsia="宋体"/>
                <w:color w:val="000000"/>
                <w:szCs w:val="21"/>
              </w:rPr>
              <w:t>s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31655D" w14:textId="77777777" w:rsidR="009C0AFA" w:rsidRPr="0098141F" w:rsidRDefault="009C0AFA" w:rsidP="00D75BF1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98141F">
              <w:rPr>
                <w:rFonts w:eastAsia="宋体"/>
                <w:color w:val="000000"/>
                <w:szCs w:val="21"/>
              </w:rPr>
              <w:t>L</w:t>
            </w:r>
            <w:r w:rsidRPr="0098141F">
              <w:rPr>
                <w:rFonts w:eastAsia="宋体" w:hint="eastAsia"/>
                <w:color w:val="000000"/>
                <w:szCs w:val="21"/>
              </w:rPr>
              <w:t>AP</w:t>
            </w:r>
            <w:r w:rsidRPr="0098141F">
              <w:rPr>
                <w:rFonts w:eastAsia="宋体"/>
                <w:color w:val="000000"/>
                <w:szCs w:val="21"/>
              </w:rPr>
              <w:t>(n=13)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0A5F46" w14:textId="77777777" w:rsidR="009C0AFA" w:rsidRPr="0098141F" w:rsidRDefault="009C0AFA" w:rsidP="00D75BF1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98141F">
              <w:rPr>
                <w:rFonts w:eastAsia="宋体"/>
                <w:color w:val="000000"/>
                <w:szCs w:val="21"/>
              </w:rPr>
              <w:t>O</w:t>
            </w:r>
            <w:r w:rsidRPr="0098141F">
              <w:rPr>
                <w:rFonts w:eastAsia="宋体" w:hint="eastAsia"/>
                <w:color w:val="000000"/>
                <w:szCs w:val="21"/>
              </w:rPr>
              <w:t>PEN</w:t>
            </w:r>
            <w:r w:rsidRPr="0098141F">
              <w:rPr>
                <w:rFonts w:eastAsia="宋体"/>
                <w:color w:val="000000"/>
                <w:szCs w:val="21"/>
              </w:rPr>
              <w:t>(n=13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F5ED00" w14:textId="77777777" w:rsidR="009C0AFA" w:rsidRPr="0098141F" w:rsidRDefault="009C0AFA" w:rsidP="00D75BF1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98141F">
              <w:rPr>
                <w:rFonts w:eastAsia="宋体"/>
                <w:i/>
                <w:iCs/>
                <w:color w:val="000000"/>
                <w:szCs w:val="21"/>
              </w:rPr>
              <w:t>P</w:t>
            </w:r>
            <w:r w:rsidRPr="0098141F">
              <w:rPr>
                <w:rFonts w:eastAsia="宋体"/>
                <w:color w:val="000000"/>
                <w:szCs w:val="21"/>
              </w:rPr>
              <w:t xml:space="preserve"> value</w:t>
            </w:r>
          </w:p>
        </w:tc>
      </w:tr>
      <w:tr w:rsidR="009C0AFA" w:rsidRPr="0098141F" w14:paraId="299D7A27" w14:textId="77777777" w:rsidTr="00D75BF1">
        <w:trPr>
          <w:trHeight w:val="27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326A9" w14:textId="77777777" w:rsidR="009C0AFA" w:rsidRPr="0098141F" w:rsidRDefault="009C0AFA" w:rsidP="00D75BF1">
            <w:pPr>
              <w:rPr>
                <w:rFonts w:eastAsia="宋体"/>
                <w:color w:val="000000"/>
                <w:szCs w:val="21"/>
              </w:rPr>
            </w:pPr>
            <w:r>
              <w:rPr>
                <w:rFonts w:eastAsia="宋体"/>
                <w:color w:val="000000"/>
                <w:szCs w:val="21"/>
              </w:rPr>
              <w:t>Type of resectio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F0379" w14:textId="77777777" w:rsidR="009C0AFA" w:rsidRPr="0098141F" w:rsidRDefault="009C0AFA" w:rsidP="00D75BF1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98141F">
              <w:rPr>
                <w:rFonts w:eastAsia="宋体"/>
                <w:color w:val="000000"/>
                <w:szCs w:val="21"/>
              </w:rPr>
              <w:t xml:space="preserve">　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5303E" w14:textId="77777777" w:rsidR="009C0AFA" w:rsidRPr="0098141F" w:rsidRDefault="009C0AFA" w:rsidP="00D75BF1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98141F">
              <w:rPr>
                <w:rFonts w:eastAsia="宋体"/>
                <w:color w:val="000000"/>
                <w:szCs w:val="21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89AF5" w14:textId="77777777" w:rsidR="009C0AFA" w:rsidRPr="0098141F" w:rsidRDefault="009C0AFA" w:rsidP="00D75BF1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98141F">
              <w:rPr>
                <w:rFonts w:eastAsia="宋体"/>
                <w:color w:val="000000"/>
                <w:szCs w:val="21"/>
              </w:rPr>
              <w:t xml:space="preserve">0.029 </w:t>
            </w:r>
          </w:p>
        </w:tc>
      </w:tr>
      <w:tr w:rsidR="009C0AFA" w:rsidRPr="0098141F" w14:paraId="08BE65D4" w14:textId="77777777" w:rsidTr="00D75BF1">
        <w:trPr>
          <w:trHeight w:val="27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3F925" w14:textId="77777777" w:rsidR="009C0AFA" w:rsidRPr="0098141F" w:rsidRDefault="009C0AFA" w:rsidP="00D75BF1">
            <w:pPr>
              <w:ind w:firstLineChars="100" w:firstLine="240"/>
              <w:rPr>
                <w:rFonts w:eastAsia="宋体"/>
                <w:color w:val="000000"/>
                <w:szCs w:val="21"/>
              </w:rPr>
            </w:pPr>
            <w:r>
              <w:rPr>
                <w:rFonts w:eastAsia="宋体"/>
                <w:color w:val="000000"/>
                <w:szCs w:val="21"/>
              </w:rPr>
              <w:t>Limited Resectio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9C527" w14:textId="77777777" w:rsidR="009C0AFA" w:rsidRPr="0098141F" w:rsidRDefault="009C0AFA" w:rsidP="00D75BF1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98141F">
              <w:rPr>
                <w:rFonts w:eastAsia="宋体"/>
                <w:color w:val="000000"/>
                <w:szCs w:val="21"/>
              </w:rPr>
              <w:t>4(30.8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D324D" w14:textId="77777777" w:rsidR="009C0AFA" w:rsidRPr="0098141F" w:rsidRDefault="009C0AFA" w:rsidP="00D75BF1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98141F">
              <w:rPr>
                <w:rFonts w:eastAsia="宋体"/>
                <w:color w:val="000000"/>
                <w:szCs w:val="21"/>
              </w:rPr>
              <w:t>10(76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F723C" w14:textId="77777777" w:rsidR="009C0AFA" w:rsidRPr="0098141F" w:rsidRDefault="009C0AFA" w:rsidP="00D75BF1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98141F">
              <w:rPr>
                <w:rFonts w:eastAsia="宋体"/>
                <w:color w:val="000000"/>
                <w:szCs w:val="21"/>
              </w:rPr>
              <w:t xml:space="preserve">　</w:t>
            </w:r>
          </w:p>
        </w:tc>
      </w:tr>
      <w:tr w:rsidR="009C0AFA" w:rsidRPr="0098141F" w14:paraId="53AE5774" w14:textId="77777777" w:rsidTr="00D75BF1">
        <w:trPr>
          <w:trHeight w:val="27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553D93" w14:textId="77777777" w:rsidR="009C0AFA" w:rsidRPr="0098141F" w:rsidRDefault="009C0AFA" w:rsidP="00D75BF1">
            <w:pPr>
              <w:ind w:firstLineChars="100" w:firstLine="240"/>
              <w:rPr>
                <w:rFonts w:eastAsia="宋体"/>
                <w:color w:val="000000"/>
                <w:szCs w:val="21"/>
              </w:rPr>
            </w:pPr>
            <w:r>
              <w:rPr>
                <w:rFonts w:eastAsia="宋体"/>
                <w:color w:val="000000"/>
                <w:szCs w:val="21"/>
              </w:rPr>
              <w:t xml:space="preserve">Proximal </w:t>
            </w:r>
            <w:r w:rsidRPr="0098141F">
              <w:rPr>
                <w:rFonts w:eastAsia="宋体"/>
                <w:color w:val="000000"/>
                <w:szCs w:val="21"/>
              </w:rPr>
              <w:t>gastr</w:t>
            </w:r>
            <w:r>
              <w:rPr>
                <w:rFonts w:eastAsia="宋体"/>
                <w:color w:val="000000"/>
                <w:szCs w:val="21"/>
              </w:rPr>
              <w:t>ectomy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27F5C9" w14:textId="77777777" w:rsidR="009C0AFA" w:rsidRPr="0098141F" w:rsidRDefault="009C0AFA" w:rsidP="00D75BF1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98141F">
              <w:rPr>
                <w:rFonts w:eastAsia="宋体"/>
                <w:color w:val="000000"/>
                <w:szCs w:val="21"/>
              </w:rPr>
              <w:t>4(30.8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0D0180" w14:textId="77777777" w:rsidR="009C0AFA" w:rsidRPr="0098141F" w:rsidRDefault="009C0AFA" w:rsidP="00D75BF1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98141F">
              <w:rPr>
                <w:rFonts w:eastAsia="宋体"/>
                <w:color w:val="000000"/>
                <w:szCs w:val="21"/>
              </w:rPr>
              <w:t>3(23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FF7168" w14:textId="77777777" w:rsidR="009C0AFA" w:rsidRPr="0098141F" w:rsidRDefault="009C0AFA" w:rsidP="00D75BF1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98141F">
              <w:rPr>
                <w:rFonts w:eastAsia="宋体"/>
                <w:color w:val="000000"/>
                <w:szCs w:val="21"/>
              </w:rPr>
              <w:t xml:space="preserve">　</w:t>
            </w:r>
          </w:p>
        </w:tc>
      </w:tr>
      <w:tr w:rsidR="009C0AFA" w:rsidRPr="0098141F" w14:paraId="465A769C" w14:textId="77777777" w:rsidTr="00D75BF1">
        <w:trPr>
          <w:trHeight w:val="27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DF194" w14:textId="77777777" w:rsidR="009C0AFA" w:rsidRPr="0098141F" w:rsidRDefault="009C0AFA" w:rsidP="00D75BF1">
            <w:pPr>
              <w:ind w:firstLineChars="100" w:firstLine="240"/>
              <w:rPr>
                <w:rFonts w:eastAsia="宋体"/>
                <w:color w:val="000000"/>
                <w:szCs w:val="21"/>
              </w:rPr>
            </w:pPr>
            <w:r>
              <w:rPr>
                <w:rFonts w:eastAsia="宋体"/>
                <w:color w:val="000000"/>
                <w:szCs w:val="21"/>
              </w:rPr>
              <w:t xml:space="preserve">Distal </w:t>
            </w:r>
            <w:r w:rsidRPr="0098141F">
              <w:rPr>
                <w:rFonts w:eastAsia="宋体"/>
                <w:color w:val="000000"/>
                <w:szCs w:val="21"/>
              </w:rPr>
              <w:t>gastr</w:t>
            </w:r>
            <w:r>
              <w:rPr>
                <w:rFonts w:eastAsia="宋体"/>
                <w:color w:val="000000"/>
                <w:szCs w:val="21"/>
              </w:rPr>
              <w:t>ectomy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99EF2" w14:textId="77777777" w:rsidR="009C0AFA" w:rsidRPr="0098141F" w:rsidRDefault="009C0AFA" w:rsidP="00D75BF1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98141F">
              <w:rPr>
                <w:rFonts w:eastAsia="宋体"/>
                <w:color w:val="000000"/>
                <w:szCs w:val="21"/>
              </w:rPr>
              <w:t>2(15.4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37E23" w14:textId="77777777" w:rsidR="009C0AFA" w:rsidRPr="0098141F" w:rsidRDefault="009C0AFA" w:rsidP="00D75BF1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98141F">
              <w:rPr>
                <w:rFonts w:eastAsia="宋体"/>
                <w:color w:val="000000"/>
                <w:szCs w:val="21"/>
              </w:rPr>
              <w:t>0(0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ABE7D" w14:textId="77777777" w:rsidR="009C0AFA" w:rsidRPr="0098141F" w:rsidRDefault="009C0AFA" w:rsidP="00D75BF1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98141F">
              <w:rPr>
                <w:rFonts w:eastAsia="宋体"/>
                <w:color w:val="000000"/>
                <w:szCs w:val="21"/>
              </w:rPr>
              <w:t xml:space="preserve">　</w:t>
            </w:r>
          </w:p>
        </w:tc>
      </w:tr>
      <w:tr w:rsidR="009C0AFA" w:rsidRPr="0098141F" w14:paraId="036AE202" w14:textId="77777777" w:rsidTr="00D75BF1">
        <w:trPr>
          <w:trHeight w:val="27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5172A" w14:textId="77777777" w:rsidR="009C0AFA" w:rsidRPr="0098141F" w:rsidRDefault="009C0AFA" w:rsidP="00D75BF1">
            <w:pPr>
              <w:ind w:firstLineChars="100" w:firstLine="240"/>
              <w:rPr>
                <w:rFonts w:eastAsia="宋体"/>
                <w:color w:val="000000"/>
                <w:szCs w:val="21"/>
              </w:rPr>
            </w:pPr>
            <w:r w:rsidRPr="0098141F">
              <w:rPr>
                <w:rFonts w:eastAsia="宋体"/>
                <w:color w:val="000000"/>
                <w:szCs w:val="21"/>
              </w:rPr>
              <w:t>Total gastr</w:t>
            </w:r>
            <w:r>
              <w:rPr>
                <w:rFonts w:eastAsia="宋体"/>
                <w:color w:val="000000"/>
                <w:szCs w:val="21"/>
              </w:rPr>
              <w:t>ectomy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66D96" w14:textId="77777777" w:rsidR="009C0AFA" w:rsidRPr="0098141F" w:rsidRDefault="009C0AFA" w:rsidP="00D75BF1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98141F">
              <w:rPr>
                <w:rFonts w:eastAsia="宋体"/>
                <w:color w:val="000000"/>
                <w:szCs w:val="21"/>
              </w:rPr>
              <w:t>3(23.1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710B3" w14:textId="77777777" w:rsidR="009C0AFA" w:rsidRPr="0098141F" w:rsidRDefault="009C0AFA" w:rsidP="00D75BF1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98141F">
              <w:rPr>
                <w:rFonts w:eastAsia="宋体"/>
                <w:color w:val="000000"/>
                <w:szCs w:val="21"/>
              </w:rPr>
              <w:t>0(0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86A82" w14:textId="77777777" w:rsidR="009C0AFA" w:rsidRPr="0098141F" w:rsidRDefault="009C0AFA" w:rsidP="00D75BF1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98141F">
              <w:rPr>
                <w:rFonts w:eastAsia="宋体"/>
                <w:color w:val="000000"/>
                <w:szCs w:val="21"/>
              </w:rPr>
              <w:t xml:space="preserve">　</w:t>
            </w:r>
          </w:p>
        </w:tc>
      </w:tr>
      <w:tr w:rsidR="009C0AFA" w:rsidRPr="0098141F" w14:paraId="4615B415" w14:textId="77777777" w:rsidTr="00D75BF1">
        <w:trPr>
          <w:trHeight w:val="27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D25F8" w14:textId="77777777" w:rsidR="009C0AFA" w:rsidRPr="0098141F" w:rsidRDefault="009C0AFA" w:rsidP="00D75BF1">
            <w:pPr>
              <w:rPr>
                <w:rFonts w:eastAsia="宋体"/>
                <w:color w:val="000000"/>
                <w:szCs w:val="21"/>
              </w:rPr>
            </w:pPr>
            <w:r w:rsidRPr="0098141F">
              <w:rPr>
                <w:rFonts w:eastAsia="宋体"/>
                <w:color w:val="000000"/>
                <w:szCs w:val="21"/>
              </w:rPr>
              <w:t>Operation time(min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65A43" w14:textId="77777777" w:rsidR="009C0AFA" w:rsidRPr="0098141F" w:rsidRDefault="009C0AFA" w:rsidP="00D75BF1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98141F">
              <w:rPr>
                <w:rFonts w:eastAsia="宋体"/>
                <w:color w:val="000000"/>
                <w:szCs w:val="21"/>
              </w:rPr>
              <w:t>197.46±59.77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17489" w14:textId="77777777" w:rsidR="009C0AFA" w:rsidRPr="0098141F" w:rsidRDefault="009C0AFA" w:rsidP="00D75BF1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98141F">
              <w:rPr>
                <w:rFonts w:eastAsia="宋体"/>
                <w:color w:val="000000"/>
                <w:szCs w:val="21"/>
              </w:rPr>
              <w:t>129.23±.045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08E74" w14:textId="77777777" w:rsidR="009C0AFA" w:rsidRPr="0098141F" w:rsidRDefault="009C0AFA" w:rsidP="00D75BF1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98141F">
              <w:rPr>
                <w:rFonts w:eastAsia="宋体"/>
                <w:color w:val="000000"/>
                <w:szCs w:val="21"/>
              </w:rPr>
              <w:t xml:space="preserve">0.006 </w:t>
            </w:r>
          </w:p>
        </w:tc>
      </w:tr>
      <w:tr w:rsidR="009C0AFA" w:rsidRPr="0098141F" w14:paraId="61FB66B4" w14:textId="77777777" w:rsidTr="00D75BF1">
        <w:trPr>
          <w:trHeight w:val="27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6F75" w14:textId="77777777" w:rsidR="009C0AFA" w:rsidRPr="0098141F" w:rsidRDefault="009C0AFA" w:rsidP="00D75BF1">
            <w:pPr>
              <w:rPr>
                <w:rFonts w:eastAsia="宋体"/>
                <w:color w:val="000000"/>
                <w:szCs w:val="21"/>
              </w:rPr>
            </w:pPr>
            <w:r w:rsidRPr="0098141F">
              <w:rPr>
                <w:rFonts w:eastAsia="宋体"/>
                <w:color w:val="000000"/>
                <w:szCs w:val="21"/>
              </w:rPr>
              <w:t>Blood loss(ml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2AF93" w14:textId="77777777" w:rsidR="009C0AFA" w:rsidRPr="0098141F" w:rsidRDefault="009C0AFA" w:rsidP="00D75BF1">
            <w:pPr>
              <w:ind w:leftChars="-51" w:left="-122"/>
              <w:jc w:val="center"/>
              <w:rPr>
                <w:rFonts w:eastAsia="宋体"/>
                <w:color w:val="000000"/>
                <w:szCs w:val="21"/>
              </w:rPr>
            </w:pPr>
            <w:r w:rsidRPr="0098141F">
              <w:rPr>
                <w:rFonts w:eastAsia="宋体"/>
                <w:color w:val="000000"/>
                <w:szCs w:val="21"/>
              </w:rPr>
              <w:t>100</w:t>
            </w:r>
            <w:r w:rsidRPr="0098141F">
              <w:rPr>
                <w:rFonts w:eastAsia="宋体" w:hint="eastAsia"/>
                <w:color w:val="000000"/>
                <w:szCs w:val="21"/>
              </w:rPr>
              <w:t>(</w:t>
            </w:r>
            <w:r w:rsidRPr="0098141F">
              <w:rPr>
                <w:rFonts w:eastAsia="宋体"/>
                <w:color w:val="000000"/>
                <w:szCs w:val="21"/>
              </w:rPr>
              <w:t>30-600</w:t>
            </w:r>
            <w:r w:rsidRPr="0098141F">
              <w:rPr>
                <w:rFonts w:eastAsia="宋体" w:hint="eastAsia"/>
                <w:color w:val="000000"/>
                <w:szCs w:val="21"/>
              </w:rPr>
              <w:t>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66C99" w14:textId="77777777" w:rsidR="009C0AFA" w:rsidRPr="0098141F" w:rsidRDefault="009C0AFA" w:rsidP="00D75BF1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98141F">
              <w:rPr>
                <w:rFonts w:eastAsia="宋体"/>
                <w:color w:val="000000"/>
                <w:szCs w:val="21"/>
              </w:rPr>
              <w:t>50</w:t>
            </w:r>
            <w:r w:rsidRPr="0098141F">
              <w:rPr>
                <w:rFonts w:eastAsia="宋体" w:hint="eastAsia"/>
                <w:color w:val="000000"/>
                <w:szCs w:val="21"/>
              </w:rPr>
              <w:t>(</w:t>
            </w:r>
            <w:r w:rsidRPr="0098141F">
              <w:rPr>
                <w:rFonts w:eastAsia="宋体"/>
                <w:color w:val="000000"/>
                <w:szCs w:val="21"/>
              </w:rPr>
              <w:t>20-300</w:t>
            </w:r>
            <w:r w:rsidRPr="0098141F">
              <w:rPr>
                <w:rFonts w:eastAsia="宋体" w:hint="eastAsia"/>
                <w:color w:val="000000"/>
                <w:szCs w:val="21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10D64" w14:textId="77777777" w:rsidR="009C0AFA" w:rsidRPr="0098141F" w:rsidRDefault="009C0AFA" w:rsidP="00D75BF1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98141F">
              <w:rPr>
                <w:rFonts w:eastAsia="宋体"/>
                <w:color w:val="000000"/>
                <w:szCs w:val="21"/>
              </w:rPr>
              <w:t xml:space="preserve">0.315 </w:t>
            </w:r>
          </w:p>
        </w:tc>
      </w:tr>
      <w:tr w:rsidR="009C0AFA" w:rsidRPr="0098141F" w14:paraId="52E7F256" w14:textId="77777777" w:rsidTr="00D75BF1">
        <w:trPr>
          <w:trHeight w:val="27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FC22" w14:textId="77777777" w:rsidR="009C0AFA" w:rsidRPr="0098141F" w:rsidRDefault="009C0AFA" w:rsidP="00D75BF1">
            <w:pPr>
              <w:rPr>
                <w:rFonts w:eastAsia="宋体"/>
                <w:color w:val="000000"/>
                <w:szCs w:val="21"/>
              </w:rPr>
            </w:pPr>
            <w:r w:rsidRPr="0098141F">
              <w:rPr>
                <w:rFonts w:eastAsia="宋体"/>
                <w:color w:val="000000"/>
                <w:szCs w:val="21"/>
              </w:rPr>
              <w:t>Time to first flatus(days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857AE" w14:textId="77777777" w:rsidR="009C0AFA" w:rsidRPr="0098141F" w:rsidRDefault="009C0AFA" w:rsidP="00D75BF1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98141F">
              <w:rPr>
                <w:rFonts w:eastAsia="宋体"/>
                <w:color w:val="000000"/>
                <w:szCs w:val="21"/>
              </w:rPr>
              <w:t>3.69±0.7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871F2" w14:textId="77777777" w:rsidR="009C0AFA" w:rsidRPr="0098141F" w:rsidRDefault="009C0AFA" w:rsidP="00D75BF1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98141F">
              <w:rPr>
                <w:rFonts w:eastAsia="宋体"/>
                <w:color w:val="000000"/>
                <w:szCs w:val="21"/>
              </w:rPr>
              <w:t>3.92±1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8328B" w14:textId="77777777" w:rsidR="009C0AFA" w:rsidRPr="0098141F" w:rsidRDefault="009C0AFA" w:rsidP="00D75BF1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98141F">
              <w:rPr>
                <w:rFonts w:eastAsia="宋体"/>
                <w:color w:val="000000"/>
                <w:szCs w:val="21"/>
              </w:rPr>
              <w:t xml:space="preserve">0.782 </w:t>
            </w:r>
          </w:p>
        </w:tc>
      </w:tr>
      <w:tr w:rsidR="009C0AFA" w:rsidRPr="0098141F" w14:paraId="63EF1528" w14:textId="77777777" w:rsidTr="00D75BF1">
        <w:trPr>
          <w:trHeight w:val="27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A00A" w14:textId="77777777" w:rsidR="009C0AFA" w:rsidRPr="0098141F" w:rsidRDefault="009C0AFA" w:rsidP="00D75BF1">
            <w:pPr>
              <w:rPr>
                <w:rFonts w:eastAsia="宋体"/>
                <w:color w:val="000000"/>
                <w:szCs w:val="21"/>
              </w:rPr>
            </w:pPr>
            <w:r w:rsidRPr="0098141F">
              <w:rPr>
                <w:rFonts w:eastAsia="宋体"/>
                <w:color w:val="000000"/>
                <w:szCs w:val="21"/>
              </w:rPr>
              <w:t>Time to liquid diet(days</w:t>
            </w:r>
            <w:r w:rsidRPr="0098141F">
              <w:rPr>
                <w:rFonts w:eastAsia="宋体"/>
                <w:color w:val="000000"/>
                <w:szCs w:val="21"/>
              </w:rPr>
              <w:t>）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06E76" w14:textId="77777777" w:rsidR="009C0AFA" w:rsidRPr="0098141F" w:rsidRDefault="009C0AFA" w:rsidP="00D75BF1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98141F">
              <w:rPr>
                <w:rFonts w:eastAsia="宋体"/>
                <w:color w:val="000000"/>
                <w:szCs w:val="21"/>
              </w:rPr>
              <w:t>4.77±1.4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A5BA3" w14:textId="77777777" w:rsidR="009C0AFA" w:rsidRPr="0098141F" w:rsidRDefault="009C0AFA" w:rsidP="00D75BF1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98141F">
              <w:rPr>
                <w:rFonts w:eastAsia="宋体"/>
                <w:color w:val="000000"/>
                <w:szCs w:val="21"/>
              </w:rPr>
              <w:t>4.23±2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A73F3" w14:textId="77777777" w:rsidR="009C0AFA" w:rsidRPr="0098141F" w:rsidRDefault="009C0AFA" w:rsidP="00D75BF1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98141F">
              <w:rPr>
                <w:rFonts w:eastAsia="宋体"/>
                <w:color w:val="000000"/>
                <w:szCs w:val="21"/>
              </w:rPr>
              <w:t xml:space="preserve">0.505 </w:t>
            </w:r>
          </w:p>
        </w:tc>
      </w:tr>
      <w:tr w:rsidR="009C0AFA" w:rsidRPr="0098141F" w14:paraId="7FBE4D3D" w14:textId="77777777" w:rsidTr="00D75BF1">
        <w:trPr>
          <w:trHeight w:val="27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7E3D" w14:textId="77777777" w:rsidR="009C0AFA" w:rsidRPr="0098141F" w:rsidRDefault="009C0AFA" w:rsidP="00D75BF1">
            <w:pPr>
              <w:rPr>
                <w:rFonts w:eastAsia="宋体"/>
                <w:color w:val="000000"/>
                <w:szCs w:val="21"/>
              </w:rPr>
            </w:pPr>
            <w:r w:rsidRPr="0098141F">
              <w:rPr>
                <w:rFonts w:eastAsia="宋体"/>
                <w:color w:val="000000"/>
                <w:szCs w:val="21"/>
              </w:rPr>
              <w:t xml:space="preserve">Postoperative hospital </w:t>
            </w:r>
            <w:r>
              <w:rPr>
                <w:rFonts w:eastAsia="宋体"/>
                <w:color w:val="000000"/>
                <w:szCs w:val="21"/>
              </w:rPr>
              <w:t>stay</w:t>
            </w:r>
            <w:r w:rsidRPr="0098141F">
              <w:rPr>
                <w:rFonts w:eastAsia="宋体"/>
                <w:color w:val="000000"/>
                <w:szCs w:val="21"/>
              </w:rPr>
              <w:t>(days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6DAC7" w14:textId="77777777" w:rsidR="009C0AFA" w:rsidRPr="0098141F" w:rsidRDefault="009C0AFA" w:rsidP="00D75BF1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98141F">
              <w:rPr>
                <w:rFonts w:eastAsia="宋体"/>
                <w:color w:val="000000"/>
                <w:szCs w:val="21"/>
              </w:rPr>
              <w:t>7.92±2.6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3DE5B" w14:textId="77777777" w:rsidR="009C0AFA" w:rsidRPr="0098141F" w:rsidRDefault="009C0AFA" w:rsidP="00D75BF1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98141F">
              <w:rPr>
                <w:rFonts w:eastAsia="宋体"/>
                <w:color w:val="000000"/>
                <w:szCs w:val="21"/>
              </w:rPr>
              <w:t>6.69±1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62FA3" w14:textId="77777777" w:rsidR="009C0AFA" w:rsidRPr="0098141F" w:rsidRDefault="009C0AFA" w:rsidP="00D75BF1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98141F">
              <w:rPr>
                <w:rFonts w:eastAsia="宋体"/>
                <w:color w:val="000000"/>
                <w:szCs w:val="21"/>
              </w:rPr>
              <w:t xml:space="preserve">0.190 </w:t>
            </w:r>
          </w:p>
        </w:tc>
      </w:tr>
      <w:tr w:rsidR="009C0AFA" w:rsidRPr="0098141F" w14:paraId="553EFAE8" w14:textId="77777777" w:rsidTr="00D75BF1">
        <w:trPr>
          <w:trHeight w:val="27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12DF" w14:textId="77777777" w:rsidR="009C0AFA" w:rsidRPr="0098141F" w:rsidRDefault="009C0AFA" w:rsidP="00D75BF1">
            <w:pPr>
              <w:rPr>
                <w:rFonts w:eastAsia="宋体"/>
                <w:color w:val="000000"/>
                <w:szCs w:val="21"/>
              </w:rPr>
            </w:pPr>
            <w:r w:rsidRPr="0098141F">
              <w:rPr>
                <w:rFonts w:eastAsia="宋体"/>
                <w:color w:val="000000"/>
                <w:szCs w:val="21"/>
              </w:rPr>
              <w:t>Complication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EDCA2" w14:textId="77777777" w:rsidR="009C0AFA" w:rsidRPr="0098141F" w:rsidRDefault="009C0AFA" w:rsidP="00D75BF1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98141F">
              <w:rPr>
                <w:rFonts w:eastAsia="宋体" w:hint="eastAsia"/>
                <w:color w:val="000000"/>
                <w:szCs w:val="21"/>
              </w:rPr>
              <w:t>1</w:t>
            </w:r>
            <w:r>
              <w:rPr>
                <w:rFonts w:eastAsia="宋体"/>
                <w:color w:val="000000"/>
                <w:szCs w:val="21"/>
              </w:rPr>
              <w:t>(7.7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33B12" w14:textId="77777777" w:rsidR="009C0AFA" w:rsidRPr="0098141F" w:rsidRDefault="009C0AFA" w:rsidP="00D75BF1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98141F">
              <w:rPr>
                <w:rFonts w:eastAsia="宋体"/>
                <w:color w:val="000000"/>
                <w:szCs w:val="21"/>
              </w:rPr>
              <w:t>0</w:t>
            </w:r>
            <w:r>
              <w:rPr>
                <w:rFonts w:eastAsia="宋体"/>
                <w:color w:val="000000"/>
                <w:szCs w:val="21"/>
              </w:rPr>
              <w:t>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E0413" w14:textId="77777777" w:rsidR="009C0AFA" w:rsidRPr="0098141F" w:rsidRDefault="009C0AFA" w:rsidP="00D75BF1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98141F">
              <w:rPr>
                <w:rFonts w:eastAsia="宋体"/>
                <w:color w:val="000000"/>
                <w:szCs w:val="21"/>
              </w:rPr>
              <w:t xml:space="preserve">1.000 </w:t>
            </w:r>
          </w:p>
        </w:tc>
      </w:tr>
      <w:tr w:rsidR="009C0AFA" w:rsidRPr="0098141F" w14:paraId="4ABB8DA3" w14:textId="77777777" w:rsidTr="00D75BF1">
        <w:trPr>
          <w:trHeight w:val="27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8459" w14:textId="77777777" w:rsidR="009C0AFA" w:rsidRPr="0098141F" w:rsidRDefault="009C0AFA" w:rsidP="00D75BF1">
            <w:pPr>
              <w:rPr>
                <w:rFonts w:eastAsia="宋体"/>
                <w:color w:val="000000"/>
                <w:szCs w:val="21"/>
              </w:rPr>
            </w:pPr>
            <w:r w:rsidRPr="0098141F">
              <w:rPr>
                <w:rFonts w:eastAsia="宋体"/>
                <w:color w:val="000000"/>
                <w:szCs w:val="21"/>
              </w:rPr>
              <w:t>Survival outcome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E4405" w14:textId="77777777" w:rsidR="009C0AFA" w:rsidRPr="0098141F" w:rsidRDefault="009C0AFA" w:rsidP="00D75BF1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98141F">
              <w:rPr>
                <w:rFonts w:eastAsia="宋体"/>
                <w:color w:val="000000"/>
                <w:szCs w:val="21"/>
              </w:rPr>
              <w:t xml:space="preserve">　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426B2" w14:textId="77777777" w:rsidR="009C0AFA" w:rsidRPr="0098141F" w:rsidRDefault="009C0AFA" w:rsidP="00D75BF1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98141F">
              <w:rPr>
                <w:rFonts w:eastAsia="宋体"/>
                <w:color w:val="000000"/>
                <w:szCs w:val="21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D3AF5" w14:textId="77777777" w:rsidR="009C0AFA" w:rsidRPr="0098141F" w:rsidRDefault="009C0AFA" w:rsidP="00D75BF1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98141F">
              <w:rPr>
                <w:rFonts w:eastAsia="宋体"/>
                <w:color w:val="000000"/>
                <w:szCs w:val="21"/>
              </w:rPr>
              <w:t xml:space="preserve">　</w:t>
            </w:r>
          </w:p>
        </w:tc>
      </w:tr>
      <w:tr w:rsidR="009C0AFA" w:rsidRPr="0098141F" w14:paraId="4AF08EB3" w14:textId="77777777" w:rsidTr="00D75BF1">
        <w:trPr>
          <w:trHeight w:val="27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8EBF" w14:textId="77777777" w:rsidR="009C0AFA" w:rsidRPr="0098141F" w:rsidRDefault="009C0AFA" w:rsidP="00D75BF1">
            <w:pPr>
              <w:ind w:firstLineChars="100" w:firstLine="240"/>
              <w:rPr>
                <w:rFonts w:eastAsia="宋体"/>
                <w:color w:val="000000"/>
                <w:szCs w:val="21"/>
              </w:rPr>
            </w:pPr>
            <w:r>
              <w:rPr>
                <w:rFonts w:eastAsia="宋体"/>
                <w:color w:val="000000"/>
                <w:szCs w:val="21"/>
              </w:rPr>
              <w:t>R</w:t>
            </w:r>
            <w:r w:rsidRPr="0098141F">
              <w:rPr>
                <w:rFonts w:eastAsia="宋体"/>
                <w:color w:val="000000"/>
                <w:szCs w:val="21"/>
              </w:rPr>
              <w:t>ecurrenc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1E869" w14:textId="77777777" w:rsidR="009C0AFA" w:rsidRPr="0098141F" w:rsidRDefault="009C0AFA" w:rsidP="00D75BF1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98141F">
              <w:rPr>
                <w:rFonts w:eastAsia="宋体"/>
                <w:color w:val="000000"/>
                <w:szCs w:val="21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DF8BC" w14:textId="77777777" w:rsidR="009C0AFA" w:rsidRPr="0098141F" w:rsidRDefault="009C0AFA" w:rsidP="00D75BF1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98141F">
              <w:rPr>
                <w:rFonts w:eastAsia="宋体"/>
                <w:color w:val="00000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C100D" w14:textId="77777777" w:rsidR="009C0AFA" w:rsidRPr="0098141F" w:rsidRDefault="009C0AFA" w:rsidP="00D75BF1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98141F">
              <w:rPr>
                <w:rFonts w:eastAsia="宋体"/>
                <w:color w:val="000000"/>
                <w:szCs w:val="21"/>
              </w:rPr>
              <w:t xml:space="preserve">1.000 </w:t>
            </w:r>
          </w:p>
        </w:tc>
      </w:tr>
      <w:tr w:rsidR="009C0AFA" w:rsidRPr="0098141F" w14:paraId="19104CA1" w14:textId="77777777" w:rsidTr="00D75BF1">
        <w:trPr>
          <w:trHeight w:val="285"/>
        </w:trPr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F49EA" w14:textId="77777777" w:rsidR="009C0AFA" w:rsidRPr="0098141F" w:rsidRDefault="009C0AFA" w:rsidP="00D75BF1">
            <w:pPr>
              <w:ind w:firstLineChars="100" w:firstLine="240"/>
              <w:rPr>
                <w:rFonts w:eastAsia="宋体"/>
                <w:color w:val="000000"/>
                <w:szCs w:val="21"/>
              </w:rPr>
            </w:pPr>
            <w:r>
              <w:rPr>
                <w:rFonts w:eastAsia="宋体"/>
                <w:color w:val="000000"/>
                <w:szCs w:val="21"/>
              </w:rPr>
              <w:t>D</w:t>
            </w:r>
            <w:r w:rsidRPr="0098141F">
              <w:rPr>
                <w:rFonts w:eastAsia="宋体"/>
                <w:color w:val="000000"/>
                <w:szCs w:val="21"/>
              </w:rPr>
              <w:t xml:space="preserve">istant </w:t>
            </w:r>
            <w:r>
              <w:rPr>
                <w:rFonts w:eastAsia="宋体"/>
                <w:color w:val="000000"/>
                <w:szCs w:val="21"/>
              </w:rPr>
              <w:t>metastasis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E3442A" w14:textId="77777777" w:rsidR="009C0AFA" w:rsidRPr="0098141F" w:rsidRDefault="009C0AFA" w:rsidP="00D75BF1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98141F">
              <w:rPr>
                <w:rFonts w:eastAsia="宋体"/>
                <w:color w:val="000000"/>
                <w:szCs w:val="21"/>
              </w:rPr>
              <w:t>0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BAD4E7" w14:textId="77777777" w:rsidR="009C0AFA" w:rsidRPr="0098141F" w:rsidRDefault="009C0AFA" w:rsidP="00D75BF1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98141F">
              <w:rPr>
                <w:rFonts w:eastAsia="宋体"/>
                <w:color w:val="00000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866CFF" w14:textId="77777777" w:rsidR="009C0AFA" w:rsidRPr="0098141F" w:rsidRDefault="009C0AFA" w:rsidP="00D75BF1">
            <w:pPr>
              <w:jc w:val="center"/>
              <w:rPr>
                <w:rFonts w:eastAsia="宋体"/>
                <w:color w:val="000000"/>
                <w:szCs w:val="21"/>
              </w:rPr>
            </w:pPr>
            <w:r w:rsidRPr="0098141F">
              <w:rPr>
                <w:rFonts w:eastAsia="宋体"/>
                <w:color w:val="000000"/>
                <w:szCs w:val="21"/>
              </w:rPr>
              <w:t xml:space="preserve">　</w:t>
            </w:r>
          </w:p>
        </w:tc>
      </w:tr>
    </w:tbl>
    <w:p w14:paraId="215875BC" w14:textId="0C3401B7" w:rsidR="009C0AFA" w:rsidRDefault="009C0AFA" w:rsidP="009C0AFA">
      <w:pPr>
        <w:rPr>
          <w:szCs w:val="21"/>
        </w:rPr>
      </w:pPr>
      <w:r w:rsidRPr="0098141F">
        <w:rPr>
          <w:szCs w:val="21"/>
        </w:rPr>
        <w:t xml:space="preserve">Table </w:t>
      </w:r>
      <w:bookmarkStart w:id="4" w:name="_GoBack"/>
      <w:bookmarkEnd w:id="4"/>
      <w:r w:rsidRPr="0098141F">
        <w:rPr>
          <w:szCs w:val="21"/>
        </w:rPr>
        <w:t>Surgical Procedure and Outcome</w:t>
      </w:r>
      <w:r>
        <w:rPr>
          <w:szCs w:val="21"/>
        </w:rPr>
        <w:t>s of Patients</w:t>
      </w:r>
    </w:p>
    <w:p w14:paraId="576876F9" w14:textId="77777777" w:rsidR="009C0AFA" w:rsidRDefault="009C0AFA" w:rsidP="009C0AFA">
      <w:pPr>
        <w:rPr>
          <w:szCs w:val="21"/>
        </w:rPr>
      </w:pPr>
      <w:r w:rsidRPr="0098141F">
        <w:rPr>
          <w:rFonts w:hint="eastAsia"/>
          <w:szCs w:val="21"/>
        </w:rPr>
        <w:t xml:space="preserve">LAP: </w:t>
      </w:r>
      <w:r w:rsidRPr="0098141F">
        <w:rPr>
          <w:szCs w:val="21"/>
        </w:rPr>
        <w:t>laparoscopic</w:t>
      </w:r>
      <w:r w:rsidRPr="0098141F">
        <w:rPr>
          <w:rFonts w:hint="eastAsia"/>
          <w:szCs w:val="21"/>
        </w:rPr>
        <w:t xml:space="preserve"> resection</w:t>
      </w:r>
      <w:r w:rsidRPr="0098141F">
        <w:rPr>
          <w:szCs w:val="21"/>
        </w:rPr>
        <w:t xml:space="preserve">, </w:t>
      </w:r>
      <w:r w:rsidRPr="0098141F">
        <w:rPr>
          <w:rFonts w:hint="eastAsia"/>
          <w:szCs w:val="21"/>
        </w:rPr>
        <w:t xml:space="preserve">OPEN: open </w:t>
      </w:r>
      <w:r w:rsidRPr="0098141F">
        <w:rPr>
          <w:szCs w:val="21"/>
        </w:rPr>
        <w:t>resection</w:t>
      </w:r>
    </w:p>
    <w:p w14:paraId="5DA9175B" w14:textId="16ABA310" w:rsidR="009C0AFA" w:rsidRDefault="00841D73" w:rsidP="009C0AFA">
      <w:pPr>
        <w:rPr>
          <w:sz w:val="20"/>
          <w:szCs w:val="20"/>
        </w:rPr>
      </w:pPr>
      <w:r w:rsidRPr="00FA49A4">
        <w:rPr>
          <w:sz w:val="20"/>
          <w:szCs w:val="20"/>
        </w:rPr>
        <w:t xml:space="preserve">Numerical variables are </w:t>
      </w:r>
      <w:r w:rsidRPr="00FA49A4">
        <w:rPr>
          <w:rFonts w:hint="eastAsia"/>
          <w:sz w:val="20"/>
          <w:szCs w:val="20"/>
        </w:rPr>
        <w:t>indicated</w:t>
      </w:r>
      <w:r w:rsidRPr="00FA49A4">
        <w:rPr>
          <w:sz w:val="20"/>
          <w:szCs w:val="20"/>
        </w:rPr>
        <w:t xml:space="preserve"> as the means±SD or the median</w:t>
      </w:r>
      <w:r w:rsidRPr="00FA49A4">
        <w:rPr>
          <w:rFonts w:hint="eastAsia"/>
          <w:sz w:val="20"/>
          <w:szCs w:val="20"/>
        </w:rPr>
        <w:t xml:space="preserve"> </w:t>
      </w:r>
      <w:r w:rsidRPr="00FA49A4">
        <w:rPr>
          <w:sz w:val="20"/>
          <w:szCs w:val="20"/>
        </w:rPr>
        <w:t>(range)</w:t>
      </w:r>
    </w:p>
    <w:p w14:paraId="30FA5875" w14:textId="77777777" w:rsidR="00FA49A4" w:rsidRDefault="00FA49A4" w:rsidP="009C0AFA"/>
    <w:p w14:paraId="611DAA78" w14:textId="77777777" w:rsidR="00FA49A4" w:rsidRPr="00397DE0" w:rsidRDefault="00FA49A4" w:rsidP="00FA49A4">
      <w:pPr>
        <w:autoSpaceDE w:val="0"/>
        <w:autoSpaceDN w:val="0"/>
        <w:adjustRightInd w:val="0"/>
        <w:spacing w:line="480" w:lineRule="auto"/>
        <w:rPr>
          <w:sz w:val="20"/>
          <w:szCs w:val="20"/>
        </w:rPr>
      </w:pPr>
    </w:p>
    <w:p w14:paraId="5B85A43B" w14:textId="77777777" w:rsidR="00FA49A4" w:rsidRPr="00397DE0" w:rsidRDefault="00FA49A4" w:rsidP="00FA49A4">
      <w:pPr>
        <w:autoSpaceDE w:val="0"/>
        <w:autoSpaceDN w:val="0"/>
        <w:adjustRightInd w:val="0"/>
        <w:spacing w:line="480" w:lineRule="auto"/>
        <w:rPr>
          <w:sz w:val="20"/>
          <w:szCs w:val="20"/>
        </w:rPr>
      </w:pPr>
      <w:bookmarkStart w:id="5" w:name="OLE_LINK68"/>
      <w:r w:rsidRPr="00397DE0">
        <w:rPr>
          <w:sz w:val="20"/>
          <w:szCs w:val="20"/>
        </w:rPr>
        <w:t>Statistical Analysis</w:t>
      </w:r>
      <w:bookmarkEnd w:id="5"/>
    </w:p>
    <w:p w14:paraId="242A7274" w14:textId="77777777" w:rsidR="00E44E09" w:rsidRDefault="00E44E09"/>
    <w:p w14:paraId="21E8F8A9" w14:textId="01983D72" w:rsidR="00FA49A4" w:rsidRPr="00397DE0" w:rsidRDefault="00FA49A4" w:rsidP="00FA49A4">
      <w:pPr>
        <w:autoSpaceDE w:val="0"/>
        <w:autoSpaceDN w:val="0"/>
        <w:adjustRightInd w:val="0"/>
        <w:spacing w:line="480" w:lineRule="auto"/>
        <w:ind w:firstLineChars="200" w:firstLine="400"/>
        <w:rPr>
          <w:sz w:val="20"/>
          <w:szCs w:val="20"/>
        </w:rPr>
      </w:pPr>
      <w:r w:rsidRPr="00397DE0">
        <w:rPr>
          <w:sz w:val="20"/>
          <w:szCs w:val="20"/>
        </w:rPr>
        <w:t xml:space="preserve">Numerical variables are </w:t>
      </w:r>
      <w:r w:rsidRPr="00397DE0">
        <w:rPr>
          <w:rFonts w:hint="eastAsia"/>
          <w:sz w:val="20"/>
          <w:szCs w:val="20"/>
        </w:rPr>
        <w:t>indicated</w:t>
      </w:r>
      <w:r w:rsidRPr="00397DE0">
        <w:rPr>
          <w:sz w:val="20"/>
          <w:szCs w:val="20"/>
        </w:rPr>
        <w:t xml:space="preserve"> as the means±SD or the median</w:t>
      </w:r>
      <w:r w:rsidRPr="00397DE0">
        <w:rPr>
          <w:rFonts w:hint="eastAsia"/>
          <w:sz w:val="20"/>
          <w:szCs w:val="20"/>
        </w:rPr>
        <w:t xml:space="preserve"> </w:t>
      </w:r>
      <w:r w:rsidRPr="00397DE0">
        <w:rPr>
          <w:sz w:val="20"/>
          <w:szCs w:val="20"/>
        </w:rPr>
        <w:t xml:space="preserve">(range). Student’s t test or the Mann-Whitney </w:t>
      </w:r>
      <w:r w:rsidRPr="00397DE0">
        <w:rPr>
          <w:i/>
          <w:sz w:val="20"/>
          <w:szCs w:val="20"/>
        </w:rPr>
        <w:t xml:space="preserve">U </w:t>
      </w:r>
      <w:r w:rsidRPr="00397DE0">
        <w:rPr>
          <w:sz w:val="20"/>
          <w:szCs w:val="20"/>
        </w:rPr>
        <w:t xml:space="preserve">test </w:t>
      </w:r>
      <w:r>
        <w:rPr>
          <w:sz w:val="20"/>
          <w:szCs w:val="20"/>
        </w:rPr>
        <w:t>was</w:t>
      </w:r>
      <w:r w:rsidRPr="00397DE0">
        <w:rPr>
          <w:sz w:val="20"/>
          <w:szCs w:val="20"/>
        </w:rPr>
        <w:t xml:space="preserve"> used for intergroup comparisons. </w:t>
      </w:r>
      <w:r>
        <w:rPr>
          <w:sz w:val="20"/>
          <w:szCs w:val="20"/>
        </w:rPr>
        <w:t>S</w:t>
      </w:r>
      <w:r w:rsidRPr="00397DE0">
        <w:rPr>
          <w:sz w:val="20"/>
          <w:szCs w:val="20"/>
        </w:rPr>
        <w:t xml:space="preserve">tatistical analyses </w:t>
      </w:r>
      <w:r>
        <w:rPr>
          <w:rFonts w:hint="eastAsia"/>
          <w:sz w:val="20"/>
          <w:szCs w:val="20"/>
        </w:rPr>
        <w:t xml:space="preserve">mentioned above </w:t>
      </w:r>
      <w:r w:rsidRPr="00397DE0">
        <w:rPr>
          <w:sz w:val="20"/>
          <w:szCs w:val="20"/>
        </w:rPr>
        <w:t xml:space="preserve">were processed using SPSS, version 19.0 software (SPSS Inc, Chicago, United States). </w:t>
      </w:r>
      <w:r w:rsidRPr="00FA49A4">
        <w:rPr>
          <w:sz w:val="20"/>
          <w:szCs w:val="20"/>
        </w:rPr>
        <w:t>The gmatch macro of SAS 9.2 (SAS institute, Cary, NC, USA ) written by Erik Bergstralh &amp; Jon Kosanke (http://www.mayo.edu/research/departments-divisions/department-health-sciences-research/division-biomedical-statistics-informatics/software/locally-written-sas-macros) was used to execute this pair matching process. P &lt; 0.05 was considered statistically significant.</w:t>
      </w:r>
    </w:p>
    <w:p w14:paraId="05B5D277" w14:textId="77777777" w:rsidR="00FA49A4" w:rsidRPr="00B27105" w:rsidRDefault="00FA49A4" w:rsidP="00FA49A4">
      <w:pPr>
        <w:autoSpaceDE w:val="0"/>
        <w:autoSpaceDN w:val="0"/>
        <w:adjustRightInd w:val="0"/>
        <w:spacing w:line="480" w:lineRule="auto"/>
        <w:ind w:firstLineChars="200" w:firstLine="480"/>
      </w:pPr>
    </w:p>
    <w:sectPr w:rsidR="00FA49A4" w:rsidRPr="00B271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7105"/>
    <w:rsid w:val="001A2408"/>
    <w:rsid w:val="0029288D"/>
    <w:rsid w:val="003007AB"/>
    <w:rsid w:val="0035581B"/>
    <w:rsid w:val="0040578D"/>
    <w:rsid w:val="00500F40"/>
    <w:rsid w:val="005C4436"/>
    <w:rsid w:val="005D2A65"/>
    <w:rsid w:val="006A218A"/>
    <w:rsid w:val="00841D73"/>
    <w:rsid w:val="00861946"/>
    <w:rsid w:val="009C0AFA"/>
    <w:rsid w:val="009E77CB"/>
    <w:rsid w:val="00B27105"/>
    <w:rsid w:val="00BA2274"/>
    <w:rsid w:val="00D3053C"/>
    <w:rsid w:val="00E44E09"/>
    <w:rsid w:val="00FA4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B2CF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35581B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16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369</Words>
  <Characters>2105</Characters>
  <Application>Microsoft Macintosh Word</Application>
  <DocSecurity>0</DocSecurity>
  <Lines>17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连肖</dc:creator>
  <cp:lastModifiedBy>ingto</cp:lastModifiedBy>
  <cp:revision>7</cp:revision>
  <dcterms:created xsi:type="dcterms:W3CDTF">2016-03-04T09:37:00Z</dcterms:created>
  <dcterms:modified xsi:type="dcterms:W3CDTF">2017-08-29T15:30:00Z</dcterms:modified>
</cp:coreProperties>
</file>